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C47E7" w14:textId="0AA56CB1" w:rsidR="0053536B" w:rsidRPr="00AA1F99" w:rsidRDefault="00AA1F9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A1F9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s</w:t>
      </w:r>
    </w:p>
    <w:p w14:paraId="0747728F" w14:textId="5B0298E7" w:rsidR="00AA1F99" w:rsidRPr="00AA1F99" w:rsidRDefault="00AA1F99">
      <w:pPr>
        <w:rPr>
          <w:rFonts w:ascii="Times New Roman" w:hAnsi="Times New Roman" w:cs="Times New Roman"/>
          <w:sz w:val="28"/>
          <w:szCs w:val="28"/>
        </w:rPr>
      </w:pPr>
    </w:p>
    <w:p w14:paraId="0DB0B303" w14:textId="18258DB8" w:rsidR="00AA1F99" w:rsidRPr="00716589" w:rsidRDefault="00AA1F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6589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7165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sequences of shRNAs 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6035"/>
        <w:gridCol w:w="2245"/>
      </w:tblGrid>
      <w:tr w:rsidR="00716589" w14:paraId="31510A15" w14:textId="77777777" w:rsidTr="00015528">
        <w:trPr>
          <w:trHeight w:val="243"/>
        </w:trPr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CE762" w14:textId="77777777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 to 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583E0" w14:textId="77777777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</w:tr>
      <w:tr w:rsidR="00716589" w14:paraId="581F23F7" w14:textId="77777777" w:rsidTr="00015528">
        <w:trPr>
          <w:trHeight w:val="243"/>
        </w:trPr>
        <w:tc>
          <w:tcPr>
            <w:tcW w:w="6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9C14" w14:textId="606CA8E8" w:rsidR="00716589" w:rsidRPr="00716589" w:rsidRDefault="00716589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</w:pPr>
            <w:r w:rsidRPr="0071658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GAAGTACTGGACATTCTAAC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394" w14:textId="3E30C63F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lotill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-1</w:t>
            </w:r>
          </w:p>
        </w:tc>
      </w:tr>
      <w:tr w:rsidR="00716589" w14:paraId="449EBFD6" w14:textId="77777777" w:rsidTr="00015528">
        <w:trPr>
          <w:trHeight w:val="243"/>
        </w:trPr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39458" w14:textId="0733E898" w:rsidR="00716589" w:rsidRPr="00716589" w:rsidRDefault="00716589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71658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CCTCAATGTCAAGAGTGAA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ED71A" w14:textId="7BBE3248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lotill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-</w:t>
            </w: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73BA7A26" w14:textId="1DD43D3E" w:rsidR="00716589" w:rsidRDefault="00716589">
      <w:pPr>
        <w:rPr>
          <w:rFonts w:ascii="Times New Roman" w:hAnsi="Times New Roman" w:cs="Times New Roman"/>
          <w:sz w:val="24"/>
          <w:szCs w:val="24"/>
        </w:rPr>
      </w:pPr>
    </w:p>
    <w:p w14:paraId="723E2C17" w14:textId="562E73E0" w:rsidR="00716589" w:rsidRDefault="00716589">
      <w:pPr>
        <w:rPr>
          <w:rFonts w:ascii="Times New Roman" w:hAnsi="Times New Roman" w:cs="Times New Roman"/>
          <w:sz w:val="24"/>
          <w:szCs w:val="24"/>
        </w:rPr>
      </w:pPr>
    </w:p>
    <w:p w14:paraId="4F204C97" w14:textId="77777777" w:rsidR="00716589" w:rsidRPr="00716589" w:rsidRDefault="00716589">
      <w:pPr>
        <w:rPr>
          <w:rFonts w:ascii="Times New Roman" w:hAnsi="Times New Roman" w:cs="Times New Roman" w:hint="eastAsia"/>
          <w:sz w:val="24"/>
          <w:szCs w:val="24"/>
        </w:rPr>
      </w:pPr>
    </w:p>
    <w:p w14:paraId="51B6CD4A" w14:textId="293B6145" w:rsidR="00AA1F99" w:rsidRPr="00716589" w:rsidRDefault="00AA1F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6589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Pr="0071658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716589">
        <w:rPr>
          <w:rFonts w:ascii="Times New Roman" w:hAnsi="Times New Roman" w:cs="Times New Roman" w:hint="eastAsia"/>
          <w:b/>
          <w:bCs/>
          <w:sz w:val="24"/>
          <w:szCs w:val="24"/>
        </w:rPr>
        <w:t>The primers used in qRT-PCR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6035"/>
        <w:gridCol w:w="2245"/>
      </w:tblGrid>
      <w:tr w:rsidR="00716589" w14:paraId="1E55649E" w14:textId="77777777" w:rsidTr="00015528">
        <w:trPr>
          <w:trHeight w:val="243"/>
        </w:trPr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0EF74" w14:textId="77777777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 to 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EEA0B" w14:textId="77777777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2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</w:tr>
      <w:tr w:rsidR="00716589" w14:paraId="4067C5B4" w14:textId="77777777" w:rsidTr="00015528">
        <w:trPr>
          <w:trHeight w:val="243"/>
        </w:trPr>
        <w:tc>
          <w:tcPr>
            <w:tcW w:w="6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B2DA" w14:textId="265233B8" w:rsidR="00716589" w:rsidRPr="00A5626B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45F8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TGCACCGGTCGACAAAGGAC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2A8A" w14:textId="4AA4A5B4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dher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</w:tr>
      <w:tr w:rsidR="00716589" w14:paraId="163BD9E9" w14:textId="77777777" w:rsidTr="00716589">
        <w:trPr>
          <w:trHeight w:val="243"/>
        </w:trPr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4E80" w14:textId="757D4633" w:rsidR="00716589" w:rsidRPr="00A5626B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F8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GGATTCCAGAAACGGAGGCC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629D" w14:textId="65091559" w:rsidR="00716589" w:rsidRPr="00A5626B" w:rsidRDefault="00716589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dher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D45F81" w14:paraId="7DF53FD7" w14:textId="77777777" w:rsidTr="00716589">
        <w:trPr>
          <w:trHeight w:val="243"/>
        </w:trPr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75C4" w14:textId="77777777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45F8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GTCGGTGACAAAGCCCCTG</w:t>
            </w:r>
          </w:p>
          <w:p w14:paraId="6B8597AF" w14:textId="7F19100D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45F8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GGGCATTGGGATCGTCAGC</w:t>
            </w:r>
          </w:p>
          <w:p w14:paraId="7F89D01C" w14:textId="6C3E9FAD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45F8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CCCGCACCAACGAGAAGGT</w:t>
            </w:r>
          </w:p>
          <w:p w14:paraId="60DA0D2C" w14:textId="77777777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45F8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TTCTGCTGCTCCAGGAAGCG</w:t>
            </w:r>
          </w:p>
          <w:p w14:paraId="65BE1E17" w14:textId="0F6F7D0F" w:rsidR="00D45F81" w:rsidRPr="00D45F81" w:rsidRDefault="005F3B21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F3B2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TGGGTGCCCTCAAGATGC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406D" w14:textId="14159518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dher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  <w:p w14:paraId="255B57C6" w14:textId="77777777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adher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  <w:p w14:paraId="58646954" w14:textId="77777777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imentin Forward </w:t>
            </w:r>
          </w:p>
          <w:p w14:paraId="5FC15C5F" w14:textId="77777777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imentin Reverse </w:t>
            </w:r>
          </w:p>
          <w:p w14:paraId="49954141" w14:textId="72F5C7D7" w:rsid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nail Forward </w:t>
            </w:r>
          </w:p>
        </w:tc>
      </w:tr>
      <w:tr w:rsidR="00716589" w14:paraId="13B4A0F7" w14:textId="77777777" w:rsidTr="00015528">
        <w:trPr>
          <w:trHeight w:val="243"/>
        </w:trPr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52735" w14:textId="426ADA8C" w:rsidR="00716589" w:rsidRPr="006C590E" w:rsidRDefault="005F3B21" w:rsidP="00015528">
            <w:pPr>
              <w:widowControl/>
              <w:spacing w:line="312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</w:pPr>
            <w:r w:rsidRPr="005F3B2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CGGACATGGCCTTGTAGC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DE7DB" w14:textId="78B92CBA" w:rsidR="00716589" w:rsidRPr="00D45F81" w:rsidRDefault="00D45F81" w:rsidP="00015528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nail Reverse</w:t>
            </w:r>
          </w:p>
        </w:tc>
      </w:tr>
    </w:tbl>
    <w:p w14:paraId="660F6EF4" w14:textId="77777777" w:rsidR="00AA1F99" w:rsidRPr="00AA1F99" w:rsidRDefault="00AA1F99">
      <w:pPr>
        <w:rPr>
          <w:rFonts w:ascii="Times New Roman" w:hAnsi="Times New Roman" w:cs="Times New Roman"/>
          <w:sz w:val="24"/>
          <w:szCs w:val="24"/>
        </w:rPr>
      </w:pPr>
    </w:p>
    <w:sectPr w:rsidR="00AA1F99" w:rsidRPr="00AA1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10750" w14:textId="77777777" w:rsidR="00F40665" w:rsidRDefault="00F40665" w:rsidP="00716589">
      <w:r>
        <w:separator/>
      </w:r>
    </w:p>
  </w:endnote>
  <w:endnote w:type="continuationSeparator" w:id="0">
    <w:p w14:paraId="657E5795" w14:textId="77777777" w:rsidR="00F40665" w:rsidRDefault="00F40665" w:rsidP="00716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8B7F9" w14:textId="77777777" w:rsidR="00F40665" w:rsidRDefault="00F40665" w:rsidP="00716589">
      <w:r>
        <w:separator/>
      </w:r>
    </w:p>
  </w:footnote>
  <w:footnote w:type="continuationSeparator" w:id="0">
    <w:p w14:paraId="49FDCD44" w14:textId="77777777" w:rsidR="00F40665" w:rsidRDefault="00F40665" w:rsidP="00716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C4681"/>
    <w:multiLevelType w:val="hybridMultilevel"/>
    <w:tmpl w:val="3B7A023E"/>
    <w:lvl w:ilvl="0" w:tplc="A7EA6FF4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05682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99"/>
    <w:rsid w:val="0053536B"/>
    <w:rsid w:val="005F3B21"/>
    <w:rsid w:val="006B4EB9"/>
    <w:rsid w:val="00716589"/>
    <w:rsid w:val="00AA1F99"/>
    <w:rsid w:val="00B221CA"/>
    <w:rsid w:val="00D45F81"/>
    <w:rsid w:val="00F4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7714B"/>
  <w15:chartTrackingRefBased/>
  <w15:docId w15:val="{F8D20EFD-562E-45AB-BF28-CC3678F6A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589"/>
    <w:rPr>
      <w:sz w:val="18"/>
      <w:szCs w:val="18"/>
    </w:rPr>
  </w:style>
  <w:style w:type="paragraph" w:styleId="a7">
    <w:name w:val="List Paragraph"/>
    <w:basedOn w:val="a"/>
    <w:uiPriority w:val="34"/>
    <w:qFormat/>
    <w:rsid w:val="007165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2</cp:revision>
  <dcterms:created xsi:type="dcterms:W3CDTF">2022-04-19T14:25:00Z</dcterms:created>
  <dcterms:modified xsi:type="dcterms:W3CDTF">2022-04-20T11:12:00Z</dcterms:modified>
</cp:coreProperties>
</file>